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63F7" w14:textId="30CFC856" w:rsidR="002A0074" w:rsidRPr="006F5F6A" w:rsidRDefault="00676F29">
      <w:pPr>
        <w:rPr>
          <w:lang w:val="en-US"/>
        </w:rPr>
      </w:pPr>
      <w:r>
        <w:rPr>
          <w:lang w:val="en-US"/>
        </w:rPr>
        <w:t xml:space="preserve">Supplementary material 1. </w:t>
      </w:r>
      <w:r w:rsidR="00A76CCD" w:rsidRPr="006F5F6A">
        <w:rPr>
          <w:lang w:val="en-US"/>
        </w:rPr>
        <w:t>Video content information and link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59"/>
        <w:gridCol w:w="5470"/>
        <w:gridCol w:w="2465"/>
      </w:tblGrid>
      <w:tr w:rsidR="00A76CCD" w14:paraId="0FD21CC4" w14:textId="77777777" w:rsidTr="00211C11">
        <w:tc>
          <w:tcPr>
            <w:tcW w:w="559" w:type="dxa"/>
          </w:tcPr>
          <w:p w14:paraId="4448F045" w14:textId="77777777" w:rsidR="00A76CCD" w:rsidRDefault="00A76CCD" w:rsidP="00211C11">
            <w:pPr>
              <w:jc w:val="center"/>
              <w:rPr>
                <w:lang w:val="en-US"/>
              </w:rPr>
            </w:pPr>
          </w:p>
        </w:tc>
        <w:tc>
          <w:tcPr>
            <w:tcW w:w="5470" w:type="dxa"/>
            <w:shd w:val="clear" w:color="auto" w:fill="E8E8E8" w:themeFill="background2"/>
          </w:tcPr>
          <w:p w14:paraId="3D365149" w14:textId="77777777" w:rsidR="00A76CCD" w:rsidRPr="005F412A" w:rsidRDefault="00A76CCD" w:rsidP="00211C1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ink</w:t>
            </w:r>
          </w:p>
        </w:tc>
        <w:tc>
          <w:tcPr>
            <w:tcW w:w="2465" w:type="dxa"/>
            <w:shd w:val="clear" w:color="auto" w:fill="E8E8E8" w:themeFill="background2"/>
          </w:tcPr>
          <w:p w14:paraId="67D920F4" w14:textId="77777777" w:rsidR="00A76CCD" w:rsidRPr="00FF3556" w:rsidRDefault="00A76CCD" w:rsidP="00211C11">
            <w:pPr>
              <w:jc w:val="center"/>
              <w:rPr>
                <w:b/>
              </w:rPr>
            </w:pPr>
            <w:r>
              <w:rPr>
                <w:b/>
              </w:rPr>
              <w:t>Content</w:t>
            </w:r>
          </w:p>
        </w:tc>
      </w:tr>
      <w:tr w:rsidR="00A76CCD" w14:paraId="7333A026" w14:textId="77777777" w:rsidTr="00211C11">
        <w:tc>
          <w:tcPr>
            <w:tcW w:w="559" w:type="dxa"/>
          </w:tcPr>
          <w:p w14:paraId="0AA642CE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70" w:type="dxa"/>
          </w:tcPr>
          <w:p w14:paraId="275D83C6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4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9PUg_6AzDHs&amp;t=1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994F97A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38D5FE3B" w14:textId="77777777" w:rsidTr="00211C11">
        <w:tc>
          <w:tcPr>
            <w:tcW w:w="559" w:type="dxa"/>
          </w:tcPr>
          <w:p w14:paraId="1E93C20D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70" w:type="dxa"/>
          </w:tcPr>
          <w:p w14:paraId="25882419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5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2SgQEQK7eAM&amp;t=2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72DD8F7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Informative</w:t>
            </w:r>
          </w:p>
        </w:tc>
      </w:tr>
      <w:tr w:rsidR="00A76CCD" w14:paraId="5249F576" w14:textId="77777777" w:rsidTr="00211C11">
        <w:tc>
          <w:tcPr>
            <w:tcW w:w="559" w:type="dxa"/>
          </w:tcPr>
          <w:p w14:paraId="0486FF38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0" w:type="dxa"/>
          </w:tcPr>
          <w:p w14:paraId="49F9BC65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6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7TnZ3RtrTMo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0CBD3940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Preventive</w:t>
            </w:r>
          </w:p>
        </w:tc>
      </w:tr>
      <w:tr w:rsidR="00A76CCD" w14:paraId="4CCEAA12" w14:textId="77777777" w:rsidTr="00211C11">
        <w:tc>
          <w:tcPr>
            <w:tcW w:w="559" w:type="dxa"/>
          </w:tcPr>
          <w:p w14:paraId="7A5A85F5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70" w:type="dxa"/>
          </w:tcPr>
          <w:p w14:paraId="7DD1FCE3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7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6-Myoh0NdnA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7BDF9E73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Preventive/Treatment</w:t>
            </w:r>
          </w:p>
        </w:tc>
      </w:tr>
      <w:tr w:rsidR="00A76CCD" w14:paraId="0C39B5C0" w14:textId="77777777" w:rsidTr="00211C11">
        <w:tc>
          <w:tcPr>
            <w:tcW w:w="559" w:type="dxa"/>
          </w:tcPr>
          <w:p w14:paraId="2F5F5DF7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70" w:type="dxa"/>
          </w:tcPr>
          <w:p w14:paraId="78A49602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8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bjMKhySMPzw&amp;t=6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D1BBD4A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Treatment</w:t>
            </w:r>
          </w:p>
        </w:tc>
      </w:tr>
      <w:tr w:rsidR="00A76CCD" w14:paraId="62CEE1BC" w14:textId="77777777" w:rsidTr="00211C11">
        <w:tc>
          <w:tcPr>
            <w:tcW w:w="559" w:type="dxa"/>
          </w:tcPr>
          <w:p w14:paraId="1CFE2F83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70" w:type="dxa"/>
          </w:tcPr>
          <w:p w14:paraId="5E71873C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9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7RrYk27E2Oo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45DF00C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28014229" w14:textId="77777777" w:rsidTr="00211C11">
        <w:tc>
          <w:tcPr>
            <w:tcW w:w="559" w:type="dxa"/>
          </w:tcPr>
          <w:p w14:paraId="35B6E04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470" w:type="dxa"/>
          </w:tcPr>
          <w:p w14:paraId="43C71514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10" w:history="1">
              <w:r>
                <w:rPr>
                  <w:rStyle w:val="Hipervnculo"/>
                  <w:rFonts w:ascii="Calibri" w:hAnsi="Calibri" w:cs="Calibri"/>
                </w:rPr>
                <w:t>https://youtu.be/EXht7740A7g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78081D2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Treatment</w:t>
            </w:r>
          </w:p>
        </w:tc>
      </w:tr>
      <w:tr w:rsidR="00A76CCD" w14:paraId="6377BF5D" w14:textId="77777777" w:rsidTr="00211C11">
        <w:tc>
          <w:tcPr>
            <w:tcW w:w="559" w:type="dxa"/>
          </w:tcPr>
          <w:p w14:paraId="5353F5CF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470" w:type="dxa"/>
          </w:tcPr>
          <w:p w14:paraId="5709FB03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1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NSZLrN-1wQ4&amp;t=2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34EF82C0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243240FB" w14:textId="77777777" w:rsidTr="00211C11">
        <w:tc>
          <w:tcPr>
            <w:tcW w:w="559" w:type="dxa"/>
          </w:tcPr>
          <w:p w14:paraId="03F534CC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470" w:type="dxa"/>
          </w:tcPr>
          <w:p w14:paraId="70F719B3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12" w:history="1">
              <w:r>
                <w:rPr>
                  <w:rStyle w:val="Hipervnculo"/>
                  <w:rFonts w:ascii="Calibri" w:hAnsi="Calibri" w:cs="Calibri"/>
                </w:rPr>
                <w:t>https://youtu.be/eTTpSo1mAE0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2A1CC95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F537F3">
              <w:rPr>
                <w:lang w:val="en-US"/>
              </w:rPr>
              <w:t>Informative</w:t>
            </w:r>
          </w:p>
        </w:tc>
      </w:tr>
      <w:tr w:rsidR="00A76CCD" w14:paraId="48C085E3" w14:textId="77777777" w:rsidTr="00211C11">
        <w:tc>
          <w:tcPr>
            <w:tcW w:w="559" w:type="dxa"/>
          </w:tcPr>
          <w:p w14:paraId="36F3904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470" w:type="dxa"/>
          </w:tcPr>
          <w:p w14:paraId="38F315B7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13" w:history="1">
              <w:r>
                <w:rPr>
                  <w:rStyle w:val="Hipervnculo"/>
                  <w:rFonts w:ascii="Calibri" w:hAnsi="Calibri" w:cs="Calibri"/>
                </w:rPr>
                <w:t>https://youtu.be/gcERAuOlJV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6094D51C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F537F3">
              <w:rPr>
                <w:lang w:val="en-US"/>
              </w:rPr>
              <w:t>Informative</w:t>
            </w:r>
          </w:p>
        </w:tc>
      </w:tr>
      <w:tr w:rsidR="00A76CCD" w14:paraId="73C0D1A7" w14:textId="77777777" w:rsidTr="00211C11">
        <w:tc>
          <w:tcPr>
            <w:tcW w:w="559" w:type="dxa"/>
          </w:tcPr>
          <w:p w14:paraId="1CDD32D4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470" w:type="dxa"/>
          </w:tcPr>
          <w:p w14:paraId="6CF3AEED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4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Lr5T2Lphdo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B8AB7FA" w14:textId="77777777" w:rsidR="00A76CCD" w:rsidRPr="008C6898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Treatment</w:t>
            </w:r>
          </w:p>
        </w:tc>
      </w:tr>
      <w:tr w:rsidR="00A76CCD" w14:paraId="431BB3F9" w14:textId="77777777" w:rsidTr="00211C11">
        <w:tc>
          <w:tcPr>
            <w:tcW w:w="559" w:type="dxa"/>
          </w:tcPr>
          <w:p w14:paraId="4737D9B8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70" w:type="dxa"/>
          </w:tcPr>
          <w:p w14:paraId="44A850F8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5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eOCA8X6mVdg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08370DDE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3E13C1D8" w14:textId="77777777" w:rsidTr="00211C11">
        <w:tc>
          <w:tcPr>
            <w:tcW w:w="559" w:type="dxa"/>
          </w:tcPr>
          <w:p w14:paraId="18D42563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470" w:type="dxa"/>
          </w:tcPr>
          <w:p w14:paraId="1DAAF6D9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6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youtu.be/Nmbc-du7IlY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2CC98EE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1E15E1"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11D245DF" w14:textId="77777777" w:rsidTr="00211C11">
        <w:tc>
          <w:tcPr>
            <w:tcW w:w="559" w:type="dxa"/>
          </w:tcPr>
          <w:p w14:paraId="17005E14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470" w:type="dxa"/>
          </w:tcPr>
          <w:p w14:paraId="0425DA3E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7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jzl5HrWVtNM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3B32401C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1E15E1"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73F495E3" w14:textId="77777777" w:rsidTr="00211C11">
        <w:tc>
          <w:tcPr>
            <w:tcW w:w="559" w:type="dxa"/>
          </w:tcPr>
          <w:p w14:paraId="4ACF2B5E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470" w:type="dxa"/>
          </w:tcPr>
          <w:p w14:paraId="08BF8733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8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Xh6FOckPFHY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36B25F08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0FB87EE4" w14:textId="77777777" w:rsidTr="00211C11">
        <w:tc>
          <w:tcPr>
            <w:tcW w:w="559" w:type="dxa"/>
          </w:tcPr>
          <w:p w14:paraId="09271975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470" w:type="dxa"/>
          </w:tcPr>
          <w:p w14:paraId="3C0857E0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19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whFuP0psvA4&amp;t=6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271FF2F6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1C4AEEF9" w14:textId="77777777" w:rsidTr="00211C11">
        <w:tc>
          <w:tcPr>
            <w:tcW w:w="559" w:type="dxa"/>
          </w:tcPr>
          <w:p w14:paraId="33E8BB28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470" w:type="dxa"/>
          </w:tcPr>
          <w:p w14:paraId="0260CE91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0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Scl225v6WPM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6E14CC4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6DEB0497" w14:textId="77777777" w:rsidTr="00211C11">
        <w:tc>
          <w:tcPr>
            <w:tcW w:w="559" w:type="dxa"/>
          </w:tcPr>
          <w:p w14:paraId="01BE82EE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470" w:type="dxa"/>
          </w:tcPr>
          <w:p w14:paraId="04B187FB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1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ThtosSbY9zk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29BA5F69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3BEE31E0" w14:textId="77777777" w:rsidTr="00211C11">
        <w:tc>
          <w:tcPr>
            <w:tcW w:w="559" w:type="dxa"/>
          </w:tcPr>
          <w:p w14:paraId="6C1C146B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470" w:type="dxa"/>
          </w:tcPr>
          <w:p w14:paraId="0C484356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2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youtu.be/XQr5d-5YhRk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B4BF476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Informative</w:t>
            </w:r>
          </w:p>
        </w:tc>
      </w:tr>
      <w:tr w:rsidR="00A76CCD" w14:paraId="143DADEE" w14:textId="77777777" w:rsidTr="00211C11">
        <w:tc>
          <w:tcPr>
            <w:tcW w:w="559" w:type="dxa"/>
          </w:tcPr>
          <w:p w14:paraId="3BFC4481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470" w:type="dxa"/>
          </w:tcPr>
          <w:p w14:paraId="57DCD271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3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7C6hNBrbLXQ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D822120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/</w:t>
            </w:r>
            <w:r>
              <w:rPr>
                <w:lang w:val="en-US"/>
              </w:rPr>
              <w:t>Treatment</w:t>
            </w:r>
          </w:p>
        </w:tc>
      </w:tr>
      <w:tr w:rsidR="00A76CCD" w14:paraId="1B848A4F" w14:textId="77777777" w:rsidTr="00211C11">
        <w:tc>
          <w:tcPr>
            <w:tcW w:w="559" w:type="dxa"/>
          </w:tcPr>
          <w:p w14:paraId="1D464D1E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470" w:type="dxa"/>
          </w:tcPr>
          <w:p w14:paraId="2D094095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4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RUYZEbKGGHQ&amp;t=7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6FF4EF2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1DC6B056" w14:textId="77777777" w:rsidTr="00211C11">
        <w:tc>
          <w:tcPr>
            <w:tcW w:w="559" w:type="dxa"/>
          </w:tcPr>
          <w:p w14:paraId="46BABDDC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470" w:type="dxa"/>
          </w:tcPr>
          <w:p w14:paraId="05126D81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5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bYEKejL2gk0&amp;t=2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2EFF9367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405599F3" w14:textId="77777777" w:rsidTr="00211C11">
        <w:tc>
          <w:tcPr>
            <w:tcW w:w="559" w:type="dxa"/>
          </w:tcPr>
          <w:p w14:paraId="6A678584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470" w:type="dxa"/>
          </w:tcPr>
          <w:p w14:paraId="207A1496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6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S5mz3dZ04MU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06748D19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56630D">
              <w:rPr>
                <w:lang w:val="en-US"/>
              </w:rPr>
              <w:t>Informative</w:t>
            </w:r>
          </w:p>
        </w:tc>
      </w:tr>
      <w:tr w:rsidR="00A76CCD" w14:paraId="2A0633BB" w14:textId="77777777" w:rsidTr="00211C11">
        <w:tc>
          <w:tcPr>
            <w:tcW w:w="559" w:type="dxa"/>
          </w:tcPr>
          <w:p w14:paraId="2EFFDD04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470" w:type="dxa"/>
          </w:tcPr>
          <w:p w14:paraId="28CE9ED9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7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FIrdT8Css8U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19B0ADBF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56630D">
              <w:rPr>
                <w:lang w:val="en-US"/>
              </w:rPr>
              <w:t>Informative</w:t>
            </w:r>
          </w:p>
        </w:tc>
      </w:tr>
      <w:tr w:rsidR="00A76CCD" w14:paraId="451C5EDE" w14:textId="77777777" w:rsidTr="00211C11">
        <w:tc>
          <w:tcPr>
            <w:tcW w:w="559" w:type="dxa"/>
          </w:tcPr>
          <w:p w14:paraId="4AFB6161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470" w:type="dxa"/>
          </w:tcPr>
          <w:p w14:paraId="28D394EA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28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cnopkLlN3i8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804A435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56630D">
              <w:rPr>
                <w:lang w:val="en-US"/>
              </w:rPr>
              <w:t>Informative</w:t>
            </w:r>
          </w:p>
        </w:tc>
      </w:tr>
      <w:tr w:rsidR="00A76CCD" w14:paraId="11E3D2EE" w14:textId="77777777" w:rsidTr="00211C11">
        <w:tc>
          <w:tcPr>
            <w:tcW w:w="559" w:type="dxa"/>
          </w:tcPr>
          <w:p w14:paraId="6C704DC7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470" w:type="dxa"/>
          </w:tcPr>
          <w:p w14:paraId="2B64B10C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29" w:history="1">
              <w:r>
                <w:rPr>
                  <w:rStyle w:val="Hipervnculo"/>
                  <w:rFonts w:ascii="Calibri" w:hAnsi="Calibri" w:cs="Calibri"/>
                </w:rPr>
                <w:t>https://youtu.be/JVJe0E0Gf5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0E8E69C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56630D">
              <w:rPr>
                <w:lang w:val="en-US"/>
              </w:rPr>
              <w:t>Informative</w:t>
            </w:r>
          </w:p>
        </w:tc>
      </w:tr>
      <w:tr w:rsidR="00A76CCD" w14:paraId="142CA6F1" w14:textId="77777777" w:rsidTr="00211C11">
        <w:tc>
          <w:tcPr>
            <w:tcW w:w="559" w:type="dxa"/>
          </w:tcPr>
          <w:p w14:paraId="6C1FA948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470" w:type="dxa"/>
          </w:tcPr>
          <w:p w14:paraId="15AE3189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0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rvV31VZI5rI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56AF0A58" w14:textId="77777777" w:rsidR="00A76CCD" w:rsidRPr="00E32110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2C762CB6" w14:textId="77777777" w:rsidTr="00211C11">
        <w:tc>
          <w:tcPr>
            <w:tcW w:w="559" w:type="dxa"/>
          </w:tcPr>
          <w:p w14:paraId="100D1E48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470" w:type="dxa"/>
          </w:tcPr>
          <w:p w14:paraId="624F6282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31" w:history="1">
              <w:r>
                <w:rPr>
                  <w:rStyle w:val="Hipervnculo"/>
                  <w:rFonts w:ascii="Calibri" w:hAnsi="Calibri" w:cs="Calibri"/>
                </w:rPr>
                <w:t>https://youtu.be/5K8kO5d6fnY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1A82F177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/</w:t>
            </w:r>
            <w:r>
              <w:rPr>
                <w:lang w:val="en-US"/>
              </w:rPr>
              <w:t>Treatment</w:t>
            </w:r>
          </w:p>
        </w:tc>
      </w:tr>
      <w:tr w:rsidR="00A76CCD" w14:paraId="6B7A20BF" w14:textId="77777777" w:rsidTr="00211C11">
        <w:tc>
          <w:tcPr>
            <w:tcW w:w="559" w:type="dxa"/>
          </w:tcPr>
          <w:p w14:paraId="4C9E0AB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470" w:type="dxa"/>
          </w:tcPr>
          <w:p w14:paraId="660E356B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2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4Je7PFxIBh0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A243E62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CA47CC"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233A2115" w14:textId="77777777" w:rsidTr="00211C11">
        <w:tc>
          <w:tcPr>
            <w:tcW w:w="559" w:type="dxa"/>
          </w:tcPr>
          <w:p w14:paraId="474735D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470" w:type="dxa"/>
          </w:tcPr>
          <w:p w14:paraId="11E9A66B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3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wraboR9_iSg&amp;t=5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4BA20F84" w14:textId="77777777" w:rsidR="00A76CCD" w:rsidRPr="00E32110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CA47CC">
              <w:rPr>
                <w:rFonts w:ascii="Calibri" w:hAnsi="Calibri" w:cs="Calibri"/>
                <w:color w:val="000000"/>
              </w:rPr>
              <w:t>Preventive</w:t>
            </w:r>
          </w:p>
        </w:tc>
      </w:tr>
      <w:tr w:rsidR="00A76CCD" w14:paraId="0706EDF3" w14:textId="77777777" w:rsidTr="00211C11">
        <w:tc>
          <w:tcPr>
            <w:tcW w:w="559" w:type="dxa"/>
          </w:tcPr>
          <w:p w14:paraId="0813EC36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470" w:type="dxa"/>
          </w:tcPr>
          <w:p w14:paraId="7F599553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4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_0wp58H5OxQ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2AC29CD2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tive/Preventive</w:t>
            </w:r>
          </w:p>
        </w:tc>
      </w:tr>
      <w:tr w:rsidR="00A76CCD" w14:paraId="023356F1" w14:textId="77777777" w:rsidTr="00211C11">
        <w:tc>
          <w:tcPr>
            <w:tcW w:w="559" w:type="dxa"/>
          </w:tcPr>
          <w:p w14:paraId="2FE32599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470" w:type="dxa"/>
          </w:tcPr>
          <w:p w14:paraId="38261967" w14:textId="77777777" w:rsidR="00A76CCD" w:rsidRPr="008C6898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</w:rPr>
            </w:pPr>
            <w:hyperlink r:id="rId35" w:history="1">
              <w:r>
                <w:rPr>
                  <w:rStyle w:val="Hipervnculo"/>
                  <w:rFonts w:ascii="Calibri" w:hAnsi="Calibri" w:cs="Calibri"/>
                </w:rPr>
                <w:t>https://youtu.be/IaerQawo1Gw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28A94E73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D146FC">
              <w:rPr>
                <w:lang w:val="en-US"/>
              </w:rPr>
              <w:t>Treatment</w:t>
            </w:r>
          </w:p>
        </w:tc>
      </w:tr>
      <w:tr w:rsidR="00A76CCD" w14:paraId="0D65A72A" w14:textId="77777777" w:rsidTr="00211C11">
        <w:tc>
          <w:tcPr>
            <w:tcW w:w="559" w:type="dxa"/>
          </w:tcPr>
          <w:p w14:paraId="069B01C5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470" w:type="dxa"/>
          </w:tcPr>
          <w:p w14:paraId="039F881D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6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GyDvJB_0LGQ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1A3564B8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 w:rsidRPr="00D146FC">
              <w:rPr>
                <w:lang w:val="en-US"/>
              </w:rPr>
              <w:t>Treatment</w:t>
            </w:r>
          </w:p>
        </w:tc>
      </w:tr>
      <w:tr w:rsidR="00A76CCD" w14:paraId="74F400AD" w14:textId="77777777" w:rsidTr="00211C11">
        <w:tc>
          <w:tcPr>
            <w:tcW w:w="559" w:type="dxa"/>
          </w:tcPr>
          <w:p w14:paraId="0FCAAB4F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470" w:type="dxa"/>
          </w:tcPr>
          <w:p w14:paraId="6D1AC040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7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youtu.be/YRV-dQp3FYc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364E4D30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Informative</w:t>
            </w:r>
          </w:p>
        </w:tc>
      </w:tr>
      <w:tr w:rsidR="00A76CCD" w14:paraId="3C08CFBC" w14:textId="77777777" w:rsidTr="00211C11">
        <w:tc>
          <w:tcPr>
            <w:tcW w:w="559" w:type="dxa"/>
          </w:tcPr>
          <w:p w14:paraId="4FCAEFAC" w14:textId="77777777" w:rsidR="00A76CCD" w:rsidRDefault="00A76CCD" w:rsidP="00211C11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470" w:type="dxa"/>
          </w:tcPr>
          <w:p w14:paraId="37597905" w14:textId="77777777" w:rsidR="00A76CCD" w:rsidRPr="00FF3556" w:rsidRDefault="00A76CCD" w:rsidP="00211C11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563C1"/>
                <w:u w:val="single"/>
                <w:lang w:val="en-US"/>
              </w:rPr>
            </w:pPr>
            <w:hyperlink r:id="rId38" w:history="1">
              <w:r w:rsidRPr="00FF3556">
                <w:rPr>
                  <w:rStyle w:val="Hipervnculo"/>
                  <w:rFonts w:ascii="Calibri" w:hAnsi="Calibri" w:cs="Calibri"/>
                  <w:lang w:val="en-US"/>
                </w:rPr>
                <w:t>https://www.youtube.com/watch?v=srLQqHyku_M&amp;t=3s</w:t>
              </w:r>
            </w:hyperlink>
          </w:p>
        </w:tc>
        <w:tc>
          <w:tcPr>
            <w:tcW w:w="2465" w:type="dxa"/>
            <w:shd w:val="clear" w:color="auto" w:fill="FFFFFF" w:themeFill="background1"/>
          </w:tcPr>
          <w:p w14:paraId="7E847EFE" w14:textId="77777777" w:rsidR="00A76CCD" w:rsidRPr="005C6059" w:rsidRDefault="00A76CCD" w:rsidP="00211C11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tive/Preventive</w:t>
            </w:r>
          </w:p>
        </w:tc>
      </w:tr>
    </w:tbl>
    <w:p w14:paraId="0BBF4865" w14:textId="77777777" w:rsidR="00A76CCD" w:rsidRDefault="00A76CCD"/>
    <w:sectPr w:rsidR="00A76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74"/>
    <w:rsid w:val="002A0074"/>
    <w:rsid w:val="00676F29"/>
    <w:rsid w:val="006F5F6A"/>
    <w:rsid w:val="00A7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129E1"/>
  <w15:chartTrackingRefBased/>
  <w15:docId w15:val="{6962C670-B669-4183-94B8-562DADBA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A0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0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0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0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0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0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0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0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0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0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0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0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00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007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00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007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00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00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0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A0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0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A0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0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A007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007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A007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0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007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007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76C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A76CC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youtu.be/gcERAuOlJVs" TargetMode="External"/><Relationship Id="rId18" Type="http://schemas.openxmlformats.org/officeDocument/2006/relationships/hyperlink" Target="https://www.youtube.com/watch?v=Xh6FOckPFHY" TargetMode="External"/><Relationship Id="rId26" Type="http://schemas.openxmlformats.org/officeDocument/2006/relationships/hyperlink" Target="https://www.youtube.com/watch?v=S5mz3dZ04MU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youtube.com/watch?v=ThtosSbY9zk" TargetMode="External"/><Relationship Id="rId34" Type="http://schemas.openxmlformats.org/officeDocument/2006/relationships/hyperlink" Target="https://www.youtube.com/watch?v=_0wp58H5OxQ&amp;t=3s" TargetMode="External"/><Relationship Id="rId7" Type="http://schemas.openxmlformats.org/officeDocument/2006/relationships/hyperlink" Target="https://www.youtube.com/watch?v=6-Myoh0NdnA" TargetMode="External"/><Relationship Id="rId12" Type="http://schemas.openxmlformats.org/officeDocument/2006/relationships/hyperlink" Target="https://youtu.be/eTTpSo1mAE0" TargetMode="External"/><Relationship Id="rId17" Type="http://schemas.openxmlformats.org/officeDocument/2006/relationships/hyperlink" Target="https://www.youtube.com/watch?v=jzl5HrWVtNM&amp;t=3s" TargetMode="External"/><Relationship Id="rId25" Type="http://schemas.openxmlformats.org/officeDocument/2006/relationships/hyperlink" Target="https://www.youtube.com/watch?v=bYEKejL2gk0&amp;t=2s" TargetMode="External"/><Relationship Id="rId33" Type="http://schemas.openxmlformats.org/officeDocument/2006/relationships/hyperlink" Target="https://www.youtube.com/watch?v=wraboR9_iSg&amp;t=5s" TargetMode="External"/><Relationship Id="rId38" Type="http://schemas.openxmlformats.org/officeDocument/2006/relationships/hyperlink" Target="https://www.youtube.com/watch?v=srLQqHyku_M&amp;t=3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tu.be/Nmbc-du7IlY" TargetMode="External"/><Relationship Id="rId20" Type="http://schemas.openxmlformats.org/officeDocument/2006/relationships/hyperlink" Target="https://www.youtube.com/watch?v=Scl225v6WPM" TargetMode="External"/><Relationship Id="rId29" Type="http://schemas.openxmlformats.org/officeDocument/2006/relationships/hyperlink" Target="https://youtu.be/JVJe0E0Gf5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7TnZ3RtrTMo" TargetMode="External"/><Relationship Id="rId11" Type="http://schemas.openxmlformats.org/officeDocument/2006/relationships/hyperlink" Target="https://www.youtube.com/watch?v=NSZLrN-1wQ4&amp;t=2s" TargetMode="External"/><Relationship Id="rId24" Type="http://schemas.openxmlformats.org/officeDocument/2006/relationships/hyperlink" Target="https://www.youtube.com/watch?v=RUYZEbKGGHQ&amp;t=7s" TargetMode="External"/><Relationship Id="rId32" Type="http://schemas.openxmlformats.org/officeDocument/2006/relationships/hyperlink" Target="https://www.youtube.com/watch?v=4Je7PFxIBh0" TargetMode="External"/><Relationship Id="rId37" Type="http://schemas.openxmlformats.org/officeDocument/2006/relationships/hyperlink" Target="https://youtu.be/YRV-dQp3FYc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www.youtube.com/watch?v=2SgQEQK7eAM&amp;t=2s" TargetMode="External"/><Relationship Id="rId15" Type="http://schemas.openxmlformats.org/officeDocument/2006/relationships/hyperlink" Target="https://www.youtube.com/watch?v=eOCA8X6mVdg&amp;t=3s" TargetMode="External"/><Relationship Id="rId23" Type="http://schemas.openxmlformats.org/officeDocument/2006/relationships/hyperlink" Target="https://www.youtube.com/watch?v=7C6hNBrbLXQ" TargetMode="External"/><Relationship Id="rId28" Type="http://schemas.openxmlformats.org/officeDocument/2006/relationships/hyperlink" Target="https://www.youtube.com/watch?v=cnopkLlN3i8&amp;t=3s" TargetMode="External"/><Relationship Id="rId36" Type="http://schemas.openxmlformats.org/officeDocument/2006/relationships/hyperlink" Target="https://www.youtube.com/watch?v=GyDvJB_0LGQ&amp;t=3s" TargetMode="External"/><Relationship Id="rId10" Type="http://schemas.openxmlformats.org/officeDocument/2006/relationships/hyperlink" Target="https://youtu.be/EXht7740A7g" TargetMode="External"/><Relationship Id="rId19" Type="http://schemas.openxmlformats.org/officeDocument/2006/relationships/hyperlink" Target="https://www.youtube.com/watch?v=whFuP0psvA4&amp;t=6s" TargetMode="External"/><Relationship Id="rId31" Type="http://schemas.openxmlformats.org/officeDocument/2006/relationships/hyperlink" Target="https://youtu.be/5K8kO5d6fnY" TargetMode="External"/><Relationship Id="rId4" Type="http://schemas.openxmlformats.org/officeDocument/2006/relationships/hyperlink" Target="https://www.youtube.com/watch?v=9PUg_6AzDHs&amp;t=13s" TargetMode="External"/><Relationship Id="rId9" Type="http://schemas.openxmlformats.org/officeDocument/2006/relationships/hyperlink" Target="https://www.youtube.com/watch?v=7RrYk27E2Oo" TargetMode="External"/><Relationship Id="rId14" Type="http://schemas.openxmlformats.org/officeDocument/2006/relationships/hyperlink" Target="https://www.youtube.com/watch?v=Lr5T2Lphdos" TargetMode="External"/><Relationship Id="rId22" Type="http://schemas.openxmlformats.org/officeDocument/2006/relationships/hyperlink" Target="https://youtu.be/XQr5d-5YhRk" TargetMode="External"/><Relationship Id="rId27" Type="http://schemas.openxmlformats.org/officeDocument/2006/relationships/hyperlink" Target="https://www.youtube.com/watch?v=FIrdT8Css8U" TargetMode="External"/><Relationship Id="rId30" Type="http://schemas.openxmlformats.org/officeDocument/2006/relationships/hyperlink" Target="https://www.youtube.com/watch?v=rvV31VZI5rI&amp;t=3s" TargetMode="External"/><Relationship Id="rId35" Type="http://schemas.openxmlformats.org/officeDocument/2006/relationships/hyperlink" Target="https://youtu.be/IaerQawo1Gw" TargetMode="External"/><Relationship Id="rId8" Type="http://schemas.openxmlformats.org/officeDocument/2006/relationships/hyperlink" Target="https://www.youtube.com/watch?v=bjMKhySMPzw&amp;t=6s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7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ARTIN PAYO</dc:creator>
  <cp:keywords/>
  <dc:description/>
  <cp:lastModifiedBy>RUBEN MARTIN PAYO</cp:lastModifiedBy>
  <cp:revision>4</cp:revision>
  <dcterms:created xsi:type="dcterms:W3CDTF">2024-03-19T12:21:00Z</dcterms:created>
  <dcterms:modified xsi:type="dcterms:W3CDTF">2024-03-19T12:21:00Z</dcterms:modified>
</cp:coreProperties>
</file>